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6E49" w14:textId="36266139" w:rsidR="00D8377C" w:rsidRDefault="002361A9" w:rsidP="00D8377C">
      <w:pPr>
        <w:spacing w:after="120" w:line="276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ultimedia Appendix 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0"/>
        <w:gridCol w:w="1401"/>
        <w:gridCol w:w="1063"/>
        <w:gridCol w:w="939"/>
        <w:gridCol w:w="1052"/>
        <w:gridCol w:w="233"/>
        <w:gridCol w:w="1514"/>
        <w:gridCol w:w="1099"/>
      </w:tblGrid>
      <w:tr w:rsidR="00D8377C" w14:paraId="1A9B4B07" w14:textId="77777777" w:rsidTr="00510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2AF21D" w14:textId="77777777" w:rsidR="00D8377C" w:rsidRDefault="00D8377C" w:rsidP="005106D8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  <w:p w14:paraId="2897054C" w14:textId="77777777" w:rsidR="00D8377C" w:rsidRPr="008A54C1" w:rsidRDefault="00D8377C" w:rsidP="005106D8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26" w:type="dxa"/>
            <w:gridSpan w:val="5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4B30861" w14:textId="77777777" w:rsidR="00D8377C" w:rsidRPr="002057CC" w:rsidRDefault="00D8377C" w:rsidP="00510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Heterogeneity tests</w:t>
            </w:r>
          </w:p>
        </w:tc>
        <w:tc>
          <w:tcPr>
            <w:tcW w:w="2986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3554DED" w14:textId="77777777" w:rsidR="00D8377C" w:rsidRPr="002057CC" w:rsidRDefault="00D8377C" w:rsidP="00510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Significance tests of RR=1</w:t>
            </w:r>
          </w:p>
        </w:tc>
      </w:tr>
      <w:tr w:rsidR="00D8377C" w14:paraId="4AC88B2E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99FB6C" w14:textId="77777777" w:rsidR="00D8377C" w:rsidRPr="002057CC" w:rsidRDefault="00D8377C" w:rsidP="005106D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Intervention type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784F3AB1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istic heterogeneity</w:t>
            </w:r>
          </w:p>
        </w:tc>
        <w:tc>
          <w:tcPr>
            <w:tcW w:w="1120" w:type="dxa"/>
          </w:tcPr>
          <w:p w14:paraId="128B9E0D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grees of freedom</w:t>
            </w:r>
          </w:p>
        </w:tc>
        <w:tc>
          <w:tcPr>
            <w:tcW w:w="1026" w:type="dxa"/>
          </w:tcPr>
          <w:p w14:paraId="113B150B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2" w:type="dxa"/>
          </w:tcPr>
          <w:p w14:paraId="22A302F1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-squared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2B49703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45124886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204" w:type="dxa"/>
            <w:tcBorders>
              <w:right w:val="single" w:sz="4" w:space="0" w:color="auto"/>
            </w:tcBorders>
          </w:tcPr>
          <w:p w14:paraId="69750EE0" w14:textId="77777777" w:rsidR="00D8377C" w:rsidRPr="00DE276C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27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D8377C" w14:paraId="158C4FC4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A903B75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Multicomponent</w:t>
            </w:r>
          </w:p>
        </w:tc>
        <w:tc>
          <w:tcPr>
            <w:tcW w:w="143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A459F84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67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120" w:type="dxa"/>
          </w:tcPr>
          <w:p w14:paraId="3C0564A5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026" w:type="dxa"/>
          </w:tcPr>
          <w:p w14:paraId="35F2D1AD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112" w:type="dxa"/>
          </w:tcPr>
          <w:p w14:paraId="3F62BB7B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9BF2B29" w14:textId="77777777" w:rsidR="00D8377C" w:rsidRPr="00384D41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5E796B1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3</w:t>
            </w:r>
          </w:p>
        </w:tc>
        <w:tc>
          <w:tcPr>
            <w:tcW w:w="12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8CD320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D8377C" w14:paraId="3A73C176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left w:val="single" w:sz="4" w:space="0" w:color="auto"/>
              <w:right w:val="single" w:sz="4" w:space="0" w:color="auto"/>
            </w:tcBorders>
          </w:tcPr>
          <w:p w14:paraId="42DCBD36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clinical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2953A480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9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</w:t>
            </w:r>
          </w:p>
        </w:tc>
        <w:tc>
          <w:tcPr>
            <w:tcW w:w="1120" w:type="dxa"/>
          </w:tcPr>
          <w:p w14:paraId="08DA7ADA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026" w:type="dxa"/>
          </w:tcPr>
          <w:p w14:paraId="40A7A116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112" w:type="dxa"/>
          </w:tcPr>
          <w:p w14:paraId="79DBA30E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A0B36A9" w14:textId="77777777" w:rsidR="00D8377C" w:rsidRPr="00384D41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1B3CE4DD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204" w:type="dxa"/>
            <w:tcBorders>
              <w:right w:val="single" w:sz="4" w:space="0" w:color="auto"/>
            </w:tcBorders>
          </w:tcPr>
          <w:p w14:paraId="0A24A251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D8377C" w14:paraId="1491628A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5D1A303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web</w:t>
            </w:r>
          </w:p>
        </w:tc>
        <w:tc>
          <w:tcPr>
            <w:tcW w:w="143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6676715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14:paraId="57EA64EC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026" w:type="dxa"/>
          </w:tcPr>
          <w:p w14:paraId="562E98D6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112" w:type="dxa"/>
          </w:tcPr>
          <w:p w14:paraId="54AA212F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DC7E0F1" w14:textId="77777777" w:rsidR="00D8377C" w:rsidRPr="00384D41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80D415D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F914F05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</w:tr>
      <w:tr w:rsidR="00D8377C" w14:paraId="096403F6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left w:val="single" w:sz="4" w:space="0" w:color="auto"/>
              <w:right w:val="single" w:sz="4" w:space="0" w:color="auto"/>
            </w:tcBorders>
          </w:tcPr>
          <w:p w14:paraId="287DF4F1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messaging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032A8CDC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8</w:t>
            </w:r>
          </w:p>
        </w:tc>
        <w:tc>
          <w:tcPr>
            <w:tcW w:w="1120" w:type="dxa"/>
          </w:tcPr>
          <w:p w14:paraId="126A7618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026" w:type="dxa"/>
          </w:tcPr>
          <w:p w14:paraId="1941239B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112" w:type="dxa"/>
          </w:tcPr>
          <w:p w14:paraId="72FFB437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6B1AA0D" w14:textId="77777777" w:rsidR="00D8377C" w:rsidRPr="00384D41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78D5892A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4</w:t>
            </w:r>
          </w:p>
        </w:tc>
        <w:tc>
          <w:tcPr>
            <w:tcW w:w="1204" w:type="dxa"/>
            <w:tcBorders>
              <w:right w:val="single" w:sz="4" w:space="0" w:color="auto"/>
            </w:tcBorders>
          </w:tcPr>
          <w:p w14:paraId="32FC054C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*</w:t>
            </w:r>
          </w:p>
        </w:tc>
      </w:tr>
      <w:tr w:rsidR="00D8377C" w14:paraId="0ED1422A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CF8B58E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active call</w:t>
            </w:r>
          </w:p>
        </w:tc>
        <w:tc>
          <w:tcPr>
            <w:tcW w:w="143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C59E379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9</w:t>
            </w:r>
          </w:p>
        </w:tc>
        <w:tc>
          <w:tcPr>
            <w:tcW w:w="1120" w:type="dxa"/>
          </w:tcPr>
          <w:p w14:paraId="2F787F76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26" w:type="dxa"/>
          </w:tcPr>
          <w:p w14:paraId="3CBE97ED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112" w:type="dxa"/>
          </w:tcPr>
          <w:p w14:paraId="76D73291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.2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38BBCBDA" w14:textId="77777777" w:rsidR="00D8377C" w:rsidRPr="00384D41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78848AF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25916EC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9</w:t>
            </w:r>
          </w:p>
        </w:tc>
      </w:tr>
      <w:tr w:rsidR="00D8377C" w14:paraId="1F54F1C2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left w:val="single" w:sz="4" w:space="0" w:color="auto"/>
              <w:right w:val="single" w:sz="4" w:space="0" w:color="auto"/>
            </w:tcBorders>
          </w:tcPr>
          <w:p w14:paraId="0CE4045A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Educational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2287A1ED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5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14:paraId="485BC189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026" w:type="dxa"/>
          </w:tcPr>
          <w:p w14:paraId="031C86B4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112" w:type="dxa"/>
          </w:tcPr>
          <w:p w14:paraId="78686A60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8C5CD8D" w14:textId="77777777" w:rsidR="00D8377C" w:rsidRPr="00384D41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376B818D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204" w:type="dxa"/>
            <w:tcBorders>
              <w:right w:val="single" w:sz="4" w:space="0" w:color="auto"/>
            </w:tcBorders>
          </w:tcPr>
          <w:p w14:paraId="3255C435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D8377C" w14:paraId="1B7C883D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8CB646A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mind object</w:t>
            </w:r>
          </w:p>
        </w:tc>
        <w:tc>
          <w:tcPr>
            <w:tcW w:w="143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DD7EE2E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66</w:t>
            </w:r>
          </w:p>
        </w:tc>
        <w:tc>
          <w:tcPr>
            <w:tcW w:w="1120" w:type="dxa"/>
          </w:tcPr>
          <w:p w14:paraId="6FD932F9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026" w:type="dxa"/>
          </w:tcPr>
          <w:p w14:paraId="7A85799B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16</w:t>
            </w:r>
          </w:p>
        </w:tc>
        <w:tc>
          <w:tcPr>
            <w:tcW w:w="1112" w:type="dxa"/>
          </w:tcPr>
          <w:p w14:paraId="6D9738F3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D70B60A" w14:textId="77777777" w:rsidR="00D8377C" w:rsidRPr="00384D41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8048FE6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0</w:t>
            </w:r>
          </w:p>
        </w:tc>
        <w:tc>
          <w:tcPr>
            <w:tcW w:w="12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2114477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3</w:t>
            </w:r>
          </w:p>
        </w:tc>
      </w:tr>
      <w:tr w:rsidR="00D8377C" w14:paraId="182F55F1" w14:textId="77777777" w:rsidTr="0051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left w:val="single" w:sz="4" w:space="0" w:color="auto"/>
              <w:right w:val="single" w:sz="4" w:space="0" w:color="auto"/>
            </w:tcBorders>
          </w:tcPr>
          <w:p w14:paraId="13833B25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Reward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2C80A9A6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0</w:t>
            </w:r>
          </w:p>
        </w:tc>
        <w:tc>
          <w:tcPr>
            <w:tcW w:w="1120" w:type="dxa"/>
          </w:tcPr>
          <w:p w14:paraId="5EF9096A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26" w:type="dxa"/>
          </w:tcPr>
          <w:p w14:paraId="12EB059F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112" w:type="dxa"/>
          </w:tcPr>
          <w:p w14:paraId="5D435DA1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C6BE484" w14:textId="77777777" w:rsidR="00D8377C" w:rsidRPr="00384D41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522AA5E5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04" w:type="dxa"/>
            <w:tcBorders>
              <w:right w:val="single" w:sz="4" w:space="0" w:color="auto"/>
            </w:tcBorders>
          </w:tcPr>
          <w:p w14:paraId="492B2B77" w14:textId="77777777" w:rsidR="00D8377C" w:rsidRPr="00B57B7A" w:rsidRDefault="00D8377C" w:rsidP="00510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</w:t>
            </w:r>
          </w:p>
        </w:tc>
      </w:tr>
      <w:tr w:rsidR="00D8377C" w14:paraId="292881B2" w14:textId="77777777" w:rsidTr="0051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B00ACA1" w14:textId="77777777" w:rsidR="00D8377C" w:rsidRPr="002057CC" w:rsidRDefault="00D8377C" w:rsidP="005106D8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057CC">
              <w:rPr>
                <w:rFonts w:ascii="Times New Roman" w:hAnsi="Times New Roman" w:cs="Times New Roman"/>
                <w:i/>
                <w:iCs/>
              </w:rPr>
              <w:t>Overall</w:t>
            </w:r>
          </w:p>
        </w:tc>
        <w:tc>
          <w:tcPr>
            <w:tcW w:w="143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3EB9188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94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120" w:type="dxa"/>
          </w:tcPr>
          <w:p w14:paraId="4F3AB764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026" w:type="dxa"/>
          </w:tcPr>
          <w:p w14:paraId="1A9A5EE2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1112" w:type="dxa"/>
          </w:tcPr>
          <w:p w14:paraId="2F36B8A1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6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155B8A0" w14:textId="77777777" w:rsidR="00D8377C" w:rsidRPr="00384D41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098BE8C" w14:textId="77777777" w:rsidR="00D8377C" w:rsidRPr="00B57B7A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7B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7</w:t>
            </w:r>
          </w:p>
        </w:tc>
        <w:tc>
          <w:tcPr>
            <w:tcW w:w="12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D2D454" w14:textId="77777777" w:rsidR="00D8377C" w:rsidRPr="00040B0C" w:rsidRDefault="00D8377C" w:rsidP="00510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B57B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</w:tbl>
    <w:p w14:paraId="120441CA" w14:textId="77777777" w:rsidR="00D8377C" w:rsidRPr="00E11532" w:rsidRDefault="00D8377C" w:rsidP="00D8377C">
      <w:pPr>
        <w:jc w:val="both"/>
        <w:rPr>
          <w:rFonts w:ascii="Times New Roman" w:hAnsi="Times New Roman" w:cs="Times New Roman"/>
        </w:rPr>
      </w:pPr>
    </w:p>
    <w:p w14:paraId="44A58D33" w14:textId="636B3388" w:rsidR="007037FC" w:rsidRPr="00D8377C" w:rsidRDefault="00D8377C" w:rsidP="00D8377C">
      <w:pPr>
        <w:jc w:val="both"/>
        <w:rPr>
          <w:rFonts w:cstheme="minorHAnsi"/>
          <w:sz w:val="20"/>
          <w:szCs w:val="20"/>
          <w:lang w:val="en-GB"/>
        </w:rPr>
      </w:pPr>
      <w:r w:rsidRPr="00DD2B48">
        <w:rPr>
          <w:rFonts w:cstheme="minorHAnsi"/>
          <w:sz w:val="20"/>
          <w:szCs w:val="20"/>
          <w:lang w:val="en-GB"/>
        </w:rPr>
        <w:t>Heterogeneity and significance tests for RCT included studies; * = statistically significant results</w:t>
      </w:r>
    </w:p>
    <w:sectPr w:rsidR="007037FC" w:rsidRPr="00D83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77C"/>
    <w:rsid w:val="00027E64"/>
    <w:rsid w:val="00034818"/>
    <w:rsid w:val="000A6A71"/>
    <w:rsid w:val="002361A9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926C02"/>
    <w:rsid w:val="00A41CD6"/>
    <w:rsid w:val="00B91839"/>
    <w:rsid w:val="00C721F1"/>
    <w:rsid w:val="00CB30CE"/>
    <w:rsid w:val="00D8377C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381D8"/>
  <w15:chartTrackingRefBased/>
  <w15:docId w15:val="{3E1DB45A-8B75-4FD1-B62D-761DB8CF9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77C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PlainTable2">
    <w:name w:val="Plain Table 2"/>
    <w:basedOn w:val="TableNormal"/>
    <w:uiPriority w:val="42"/>
    <w:rsid w:val="00D8377C"/>
    <w:pPr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4-07-10T19:06:00Z</dcterms:created>
  <dcterms:modified xsi:type="dcterms:W3CDTF">2024-07-10T19:06:00Z</dcterms:modified>
</cp:coreProperties>
</file>